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0FEA8" w14:textId="2E7B2B8F" w:rsidR="00B20908" w:rsidRPr="00B20908" w:rsidRDefault="00976A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20908">
        <w:rPr>
          <w:rFonts w:ascii="Times New Roman" w:hAnsi="Times New Roman" w:cs="Times New Roman"/>
          <w:sz w:val="24"/>
          <w:szCs w:val="24"/>
          <w:lang w:val="en-GB"/>
        </w:rPr>
        <w:t>Appendix 1: Reviewed literature categorised by management phas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76A74" w14:paraId="099DCD93" w14:textId="77777777" w:rsidTr="00976A74">
        <w:tc>
          <w:tcPr>
            <w:tcW w:w="4531" w:type="dxa"/>
          </w:tcPr>
          <w:p w14:paraId="12735160" w14:textId="49AD0586" w:rsidR="00976A74" w:rsidRPr="00B20908" w:rsidRDefault="00976A74" w:rsidP="00B209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nagement phase</w:t>
            </w:r>
          </w:p>
        </w:tc>
        <w:tc>
          <w:tcPr>
            <w:tcW w:w="4531" w:type="dxa"/>
          </w:tcPr>
          <w:p w14:paraId="6D059123" w14:textId="23EA25C1" w:rsidR="00976A74" w:rsidRPr="00B20908" w:rsidRDefault="00976A74" w:rsidP="00B209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ticles</w:t>
            </w:r>
          </w:p>
        </w:tc>
      </w:tr>
      <w:tr w:rsidR="000A782F" w14:paraId="021560DB" w14:textId="77777777" w:rsidTr="00084E95">
        <w:trPr>
          <w:trHeight w:val="2954"/>
        </w:trPr>
        <w:tc>
          <w:tcPr>
            <w:tcW w:w="4531" w:type="dxa"/>
          </w:tcPr>
          <w:p w14:paraId="05E43C93" w14:textId="65DBBC29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 and classification</w:t>
            </w:r>
          </w:p>
        </w:tc>
        <w:tc>
          <w:tcPr>
            <w:tcW w:w="4531" w:type="dxa"/>
          </w:tcPr>
          <w:p w14:paraId="540A6230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azarian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(2021)</w:t>
            </w:r>
          </w:p>
          <w:p w14:paraId="2F16B30D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i et al. (2018)</w:t>
            </w:r>
          </w:p>
          <w:p w14:paraId="5EAEED5B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alcone et al. (2013)</w:t>
            </w:r>
          </w:p>
          <w:p w14:paraId="38A57784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erris et al. </w:t>
            </w: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2021)</w:t>
            </w:r>
          </w:p>
          <w:p w14:paraId="3071D57D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cNerney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(2019)</w:t>
            </w:r>
          </w:p>
          <w:p w14:paraId="38FCD82E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aji et al. (2020)</w:t>
            </w:r>
          </w:p>
          <w:p w14:paraId="26434C8C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him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(2020)</w:t>
            </w:r>
          </w:p>
          <w:p w14:paraId="68D81BAC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hanjavur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</w:t>
            </w: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21)</w:t>
            </w:r>
          </w:p>
          <w:p w14:paraId="763BB18F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blay et al. (2017)</w:t>
            </w:r>
          </w:p>
          <w:p w14:paraId="44E86CFC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</w:rPr>
              <w:t>Visscher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  <w:p w14:paraId="1FF48169" w14:textId="35CCE52C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</w:rPr>
              <w:t>Wu et al. (2019)</w:t>
            </w:r>
          </w:p>
        </w:tc>
      </w:tr>
      <w:tr w:rsidR="000A782F" w14:paraId="4E0F4A6B" w14:textId="77777777" w:rsidTr="003D1B58">
        <w:trPr>
          <w:trHeight w:val="2647"/>
        </w:trPr>
        <w:tc>
          <w:tcPr>
            <w:tcW w:w="4531" w:type="dxa"/>
          </w:tcPr>
          <w:p w14:paraId="3CAB7C36" w14:textId="179626B3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ion and prevention</w:t>
            </w:r>
          </w:p>
        </w:tc>
        <w:tc>
          <w:tcPr>
            <w:tcW w:w="4531" w:type="dxa"/>
          </w:tcPr>
          <w:p w14:paraId="1CAE1B21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ergeron et al. (2019)</w:t>
            </w:r>
          </w:p>
          <w:p w14:paraId="7F4EFF9F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stellanos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(2021)</w:t>
            </w:r>
          </w:p>
          <w:p w14:paraId="5EC5B684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Cesare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(2020)</w:t>
            </w:r>
          </w:p>
          <w:p w14:paraId="0A7F3015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omel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(2021)</w:t>
            </w:r>
          </w:p>
          <w:p w14:paraId="74415F13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dorchack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 </w:t>
            </w: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2021)</w:t>
            </w:r>
          </w:p>
          <w:p w14:paraId="4D88C9D6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Gabler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(2020)</w:t>
            </w:r>
          </w:p>
          <w:p w14:paraId="6C5F4829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Helfer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(2014)</w:t>
            </w:r>
          </w:p>
          <w:p w14:paraId="22619230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eynolds et al. (2017)</w:t>
            </w:r>
          </w:p>
          <w:p w14:paraId="09DAF4A7" w14:textId="77777777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eeger et al. </w:t>
            </w:r>
            <w:r w:rsidRPr="00B20908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  <w:p w14:paraId="19C8F943" w14:textId="72F96F42" w:rsidR="000A782F" w:rsidRPr="00B20908" w:rsidRDefault="000A782F" w:rsidP="00B2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</w:rPr>
              <w:t>Zhuang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</w:tr>
      <w:tr w:rsidR="006365A9" w14:paraId="720ECBC2" w14:textId="77777777" w:rsidTr="00976A74">
        <w:tc>
          <w:tcPr>
            <w:tcW w:w="4531" w:type="dxa"/>
          </w:tcPr>
          <w:p w14:paraId="50394CB7" w14:textId="17ACD478" w:rsidR="006365A9" w:rsidRPr="00B20908" w:rsidRDefault="006365A9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and rehabilitation</w:t>
            </w:r>
          </w:p>
        </w:tc>
        <w:tc>
          <w:tcPr>
            <w:tcW w:w="4531" w:type="dxa"/>
          </w:tcPr>
          <w:p w14:paraId="1DC8FA9A" w14:textId="07819F19" w:rsidR="006365A9" w:rsidRPr="00B20908" w:rsidRDefault="006365A9" w:rsidP="00B20908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Boshra</w:t>
            </w:r>
            <w:proofErr w:type="spellEnd"/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et al. (2019).</w:t>
            </w:r>
          </w:p>
          <w:p w14:paraId="12C143DF" w14:textId="7FFE40EB" w:rsidR="003C7E30" w:rsidRPr="00B20908" w:rsidRDefault="003C7E30" w:rsidP="00B20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Cao et al. </w:t>
            </w:r>
            <w:r w:rsidRPr="00B20908">
              <w:rPr>
                <w:rFonts w:ascii="Times New Roman" w:hAnsi="Times New Roman" w:cs="Times New Roman"/>
                <w:sz w:val="24"/>
                <w:szCs w:val="24"/>
              </w:rPr>
              <w:t>(2008)</w:t>
            </w:r>
          </w:p>
          <w:p w14:paraId="4140E7F0" w14:textId="756F2498" w:rsidR="00C5373A" w:rsidRPr="00B20908" w:rsidRDefault="00C5373A" w:rsidP="00B209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s</w:t>
            </w:r>
            <w:r w:rsidR="00B00B02" w:rsidRPr="00B209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mi et al. (2016)</w:t>
            </w:r>
          </w:p>
        </w:tc>
      </w:tr>
    </w:tbl>
    <w:p w14:paraId="675B8F0C" w14:textId="7E5C40E6" w:rsidR="00976A74" w:rsidRPr="00976A74" w:rsidRDefault="00976A74">
      <w:pPr>
        <w:rPr>
          <w:lang w:val="en-GB"/>
        </w:rPr>
      </w:pPr>
    </w:p>
    <w:sectPr w:rsidR="00976A74" w:rsidRPr="00976A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4F0AA" w14:textId="77777777" w:rsidR="00BA7845" w:rsidRDefault="00BA7845" w:rsidP="00B20908">
      <w:pPr>
        <w:spacing w:after="0" w:line="240" w:lineRule="auto"/>
      </w:pPr>
      <w:r>
        <w:separator/>
      </w:r>
    </w:p>
  </w:endnote>
  <w:endnote w:type="continuationSeparator" w:id="0">
    <w:p w14:paraId="24C649D7" w14:textId="77777777" w:rsidR="00BA7845" w:rsidRDefault="00BA7845" w:rsidP="00B20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17956" w14:textId="77777777" w:rsidR="00BA7845" w:rsidRDefault="00BA7845" w:rsidP="00B20908">
      <w:pPr>
        <w:spacing w:after="0" w:line="240" w:lineRule="auto"/>
      </w:pPr>
      <w:r>
        <w:separator/>
      </w:r>
    </w:p>
  </w:footnote>
  <w:footnote w:type="continuationSeparator" w:id="0">
    <w:p w14:paraId="0D3D1568" w14:textId="77777777" w:rsidR="00BA7845" w:rsidRDefault="00BA7845" w:rsidP="00B20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A74"/>
    <w:rsid w:val="00020584"/>
    <w:rsid w:val="000A782F"/>
    <w:rsid w:val="001751FB"/>
    <w:rsid w:val="003C15F0"/>
    <w:rsid w:val="003C7E30"/>
    <w:rsid w:val="00537F72"/>
    <w:rsid w:val="006365A9"/>
    <w:rsid w:val="006C6B79"/>
    <w:rsid w:val="006D7637"/>
    <w:rsid w:val="00744B7A"/>
    <w:rsid w:val="00874D9C"/>
    <w:rsid w:val="008801B7"/>
    <w:rsid w:val="008A4F3E"/>
    <w:rsid w:val="008E39F2"/>
    <w:rsid w:val="008F5B2A"/>
    <w:rsid w:val="00976A74"/>
    <w:rsid w:val="009901E7"/>
    <w:rsid w:val="00A04258"/>
    <w:rsid w:val="00A063DC"/>
    <w:rsid w:val="00A22F32"/>
    <w:rsid w:val="00A30C0A"/>
    <w:rsid w:val="00AF1238"/>
    <w:rsid w:val="00B00B02"/>
    <w:rsid w:val="00B20908"/>
    <w:rsid w:val="00B33137"/>
    <w:rsid w:val="00B977F7"/>
    <w:rsid w:val="00BA7845"/>
    <w:rsid w:val="00C5373A"/>
    <w:rsid w:val="00DB2F13"/>
    <w:rsid w:val="00EF6E35"/>
    <w:rsid w:val="00F1009B"/>
    <w:rsid w:val="00F5749D"/>
    <w:rsid w:val="00F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87A780"/>
  <w15:chartTrackingRefBased/>
  <w15:docId w15:val="{F47A9477-22DD-41FE-A71D-A8CCCB16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76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05bff91-43e0-4cd8-bd37-7af28c13219e">
      <UserInfo>
        <DisplayName>Anne Tjønndal</DisplayName>
        <AccountId>11</AccountId>
        <AccountType/>
      </UserInfo>
      <UserInfo>
        <DisplayName>Stian Røsten</DisplayName>
        <AccountId>1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732864B270A048BDC101B55CE876C9" ma:contentTypeVersion="10" ma:contentTypeDescription="Opprett et nytt dokument." ma:contentTypeScope="" ma:versionID="6e7ac233c8b0028a3dbfb4df3ad2a2f3">
  <xsd:schema xmlns:xsd="http://www.w3.org/2001/XMLSchema" xmlns:xs="http://www.w3.org/2001/XMLSchema" xmlns:p="http://schemas.microsoft.com/office/2006/metadata/properties" xmlns:ns2="7667d73a-64c3-4354-a188-59b3c7749cc2" xmlns:ns3="b05bff91-43e0-4cd8-bd37-7af28c13219e" targetNamespace="http://schemas.microsoft.com/office/2006/metadata/properties" ma:root="true" ma:fieldsID="149573f6ae03fb9ed9a9f96d037517b0" ns2:_="" ns3:_="">
    <xsd:import namespace="7667d73a-64c3-4354-a188-59b3c7749cc2"/>
    <xsd:import namespace="b05bff91-43e0-4cd8-bd37-7af28c13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67d73a-64c3-4354-a188-59b3c7749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bff91-43e0-4cd8-bd37-7af28c1321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DE491E-E43C-42D2-A5C7-2014878108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9D34C2-F038-41F9-A7A8-5785DE9BB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6817A9-7D13-4B26-B183-1E840E376E71}"/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7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jønndal</dc:creator>
  <cp:keywords/>
  <dc:description/>
  <cp:lastModifiedBy>Stian Røsten</cp:lastModifiedBy>
  <cp:revision>30</cp:revision>
  <dcterms:created xsi:type="dcterms:W3CDTF">2021-11-24T09:19:00Z</dcterms:created>
  <dcterms:modified xsi:type="dcterms:W3CDTF">2022-04-0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32864B270A048BDC101B55CE876C9</vt:lpwstr>
  </property>
</Properties>
</file>